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A55470" w14:textId="77777777" w:rsidR="005B0FB4" w:rsidRPr="00BC264E" w:rsidRDefault="00335A4D" w:rsidP="00BC264E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r w:rsidRPr="00BC264E">
        <w:rPr>
          <w:rFonts w:ascii="Times New Roman" w:hAnsi="Times New Roman" w:cs="Times New Roman"/>
          <w:sz w:val="20"/>
        </w:rPr>
        <w:t xml:space="preserve">Supplementary Table 1. </w:t>
      </w:r>
      <w:r w:rsidR="005B0FB4" w:rsidRPr="00BC264E">
        <w:rPr>
          <w:rFonts w:ascii="Times New Roman" w:hAnsi="Times New Roman" w:cs="Times New Roman"/>
          <w:sz w:val="20"/>
        </w:rPr>
        <w:t>Treatment details for each patient.</w:t>
      </w:r>
    </w:p>
    <w:tbl>
      <w:tblPr>
        <w:tblW w:w="84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2"/>
        <w:gridCol w:w="1860"/>
        <w:gridCol w:w="1043"/>
        <w:gridCol w:w="820"/>
        <w:gridCol w:w="943"/>
        <w:gridCol w:w="1533"/>
        <w:gridCol w:w="1165"/>
        <w:gridCol w:w="710"/>
      </w:tblGrid>
      <w:tr w:rsidR="00BC264E" w:rsidRPr="00BC264E" w14:paraId="7D67864B" w14:textId="77777777" w:rsidTr="00BC264E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2E53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Patient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B00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Modalit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159A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Techniqu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95CB2" w14:textId="7186F62C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Dose/</w:t>
            </w: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br/>
              <w:t>fraction</w:t>
            </w:r>
            <w:r w:rsidR="00FA11AA" w:rsidRPr="00FA11AA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(</w:t>
            </w:r>
            <w:proofErr w:type="spellStart"/>
            <w:r w:rsidR="00FA11AA" w:rsidRPr="00FA11AA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Gy</w:t>
            </w:r>
            <w:proofErr w:type="spellEnd"/>
            <w:r w:rsidR="00FA11AA" w:rsidRPr="00FA11AA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EA4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Fractions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8DEC2" w14:textId="558F9FE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Prescription dose before standardization</w:t>
            </w:r>
            <w:r w:rsidR="00FA11AA" w:rsidRPr="00FA11AA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(</w:t>
            </w:r>
            <w:proofErr w:type="spellStart"/>
            <w:r w:rsidR="00FA11AA" w:rsidRPr="00FA11AA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Gy</w:t>
            </w:r>
            <w:proofErr w:type="spellEnd"/>
            <w:r w:rsidR="00FA11AA" w:rsidRPr="00FA11AA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6B12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Prescription dose (D5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849E4" w14:textId="4B574797" w:rsidR="00BC264E" w:rsidRPr="00BC264E" w:rsidRDefault="00FA11AA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EQD2</w:t>
            </w:r>
            <w:r w:rsidR="00BC264E"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(D50)</w:t>
            </w:r>
          </w:p>
        </w:tc>
      </w:tr>
      <w:tr w:rsidR="00BC264E" w:rsidRPr="00BC264E" w14:paraId="068519F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DC9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462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4AB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0E9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89B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C7A5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264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7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C86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7.9</w:t>
            </w:r>
          </w:p>
        </w:tc>
      </w:tr>
      <w:tr w:rsidR="00BC264E" w:rsidRPr="00BC264E" w14:paraId="4C874C9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2429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1929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8EB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A11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73E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280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B78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5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B2D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8.3</w:t>
            </w:r>
          </w:p>
        </w:tc>
      </w:tr>
      <w:tr w:rsidR="00BC264E" w:rsidRPr="00BC264E" w14:paraId="3321B9D0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84C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C1E5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6A1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D6E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96E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375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813F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AA8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5.5</w:t>
            </w:r>
          </w:p>
        </w:tc>
      </w:tr>
      <w:tr w:rsidR="00BC264E" w:rsidRPr="00BC264E" w14:paraId="52B61CA7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36F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190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6BC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6E4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BAD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1A4A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6E53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1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3AE6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6</w:t>
            </w:r>
          </w:p>
        </w:tc>
      </w:tr>
      <w:tr w:rsidR="00BC264E" w:rsidRPr="00BC264E" w14:paraId="32388643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02D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D99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FD0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9FF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4C3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94A6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90D0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2EF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6</w:t>
            </w:r>
          </w:p>
        </w:tc>
      </w:tr>
      <w:tr w:rsidR="00BC264E" w:rsidRPr="00BC264E" w14:paraId="64BE44E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96F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B81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C1F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138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DFB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357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08D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4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6FA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1.5</w:t>
            </w:r>
          </w:p>
        </w:tc>
      </w:tr>
      <w:tr w:rsidR="00BC264E" w:rsidRPr="00BC264E" w14:paraId="2D7B419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6FA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3F41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7479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E2D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602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145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A14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FFC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1.9</w:t>
            </w:r>
          </w:p>
        </w:tc>
      </w:tr>
      <w:tr w:rsidR="00BC264E" w:rsidRPr="00BC264E" w14:paraId="5DAE9D82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7A8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4EC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277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DD7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367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A107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72BE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3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1D0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3.6</w:t>
            </w:r>
          </w:p>
        </w:tc>
      </w:tr>
      <w:tr w:rsidR="00BC264E" w:rsidRPr="00BC264E" w14:paraId="6703F81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5E8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FC31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709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3B2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BFDC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184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68B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3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9B3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6.6</w:t>
            </w:r>
          </w:p>
        </w:tc>
      </w:tr>
      <w:tr w:rsidR="00BC264E" w:rsidRPr="00BC264E" w14:paraId="642AD6FB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FD3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5BC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C6D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FEA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210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81E3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2C8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288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1.2</w:t>
            </w:r>
          </w:p>
        </w:tc>
      </w:tr>
      <w:tr w:rsidR="00BC264E" w:rsidRPr="00BC264E" w14:paraId="3A99085B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3DA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89F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52E0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FC0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C20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F81F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275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1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E2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80.7</w:t>
            </w:r>
          </w:p>
        </w:tc>
      </w:tr>
      <w:tr w:rsidR="00BC264E" w:rsidRPr="00BC264E" w14:paraId="725E6438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520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3DD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D570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F0F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377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699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7BA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1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9F8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2.2</w:t>
            </w:r>
          </w:p>
        </w:tc>
      </w:tr>
      <w:tr w:rsidR="00BC264E" w:rsidRPr="00BC264E" w14:paraId="54CE0B49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7B88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A49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AEA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A03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9D3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75F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1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10E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24E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9.0</w:t>
            </w:r>
          </w:p>
        </w:tc>
      </w:tr>
      <w:tr w:rsidR="00BC264E" w:rsidRPr="00BC264E" w14:paraId="08B5D394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C70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841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BF9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933F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C0C4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254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604D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4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685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4.0</w:t>
            </w:r>
          </w:p>
        </w:tc>
      </w:tr>
      <w:tr w:rsidR="00BC264E" w:rsidRPr="00BC264E" w14:paraId="3135E5E3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29AA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A46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30CA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66B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701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9E97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6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3C2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7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7117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6.9</w:t>
            </w:r>
          </w:p>
        </w:tc>
      </w:tr>
      <w:tr w:rsidR="00BC264E" w:rsidRPr="00BC264E" w14:paraId="0DD51BB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0FF4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D0A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BA28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66CB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6266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7A3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45C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F34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8</w:t>
            </w:r>
          </w:p>
        </w:tc>
      </w:tr>
      <w:tr w:rsidR="00BC264E" w:rsidRPr="00BC264E" w14:paraId="05ABB114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301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146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AE39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138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971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ACB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D46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6D5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.5</w:t>
            </w:r>
          </w:p>
        </w:tc>
      </w:tr>
      <w:tr w:rsidR="00BC264E" w:rsidRPr="00BC264E" w14:paraId="357A12C2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FE6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300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F2D0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06A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662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8BA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BEE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0B4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5</w:t>
            </w:r>
          </w:p>
        </w:tc>
      </w:tr>
      <w:tr w:rsidR="00BC264E" w:rsidRPr="00BC264E" w14:paraId="7F33C42B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E7B4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B8A9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8C4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4809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5042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E39D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CF05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75F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8</w:t>
            </w:r>
          </w:p>
        </w:tc>
      </w:tr>
      <w:tr w:rsidR="00BC264E" w:rsidRPr="00BC264E" w14:paraId="4B9360C6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9A95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7B6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B73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BDE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299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B4E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4E4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675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.4</w:t>
            </w:r>
          </w:p>
        </w:tc>
      </w:tr>
      <w:tr w:rsidR="00BC264E" w:rsidRPr="00BC264E" w14:paraId="66257E7E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574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413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010B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E893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1B33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4B7A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020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1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365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8</w:t>
            </w:r>
          </w:p>
        </w:tc>
      </w:tr>
      <w:tr w:rsidR="00BC264E" w:rsidRPr="00BC264E" w14:paraId="6288858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830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9D34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161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5F8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46F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D167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ED6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A681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.6</w:t>
            </w:r>
          </w:p>
        </w:tc>
      </w:tr>
      <w:tr w:rsidR="00BC264E" w:rsidRPr="00BC264E" w14:paraId="72A59F4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B02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26B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B35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C6E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AC9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B4B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6945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6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A35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6.4</w:t>
            </w:r>
          </w:p>
        </w:tc>
      </w:tr>
      <w:tr w:rsidR="00BC264E" w:rsidRPr="00BC264E" w14:paraId="3FF947FB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D3C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5DA9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273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C70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999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DBA6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0AB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5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8C9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6.1</w:t>
            </w:r>
          </w:p>
        </w:tc>
      </w:tr>
      <w:tr w:rsidR="00BC264E" w:rsidRPr="00BC264E" w14:paraId="5AE587EE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2F9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lastRenderedPageBreak/>
              <w:t xml:space="preserve">2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91A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107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723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AAD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319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4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B4D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46D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1.2</w:t>
            </w:r>
          </w:p>
        </w:tc>
      </w:tr>
      <w:tr w:rsidR="00BC264E" w:rsidRPr="00BC264E" w14:paraId="1F9AB03C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A4A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89C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CC2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C79E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0BB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A7A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682C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34C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1.4</w:t>
            </w:r>
          </w:p>
        </w:tc>
      </w:tr>
      <w:tr w:rsidR="00BC264E" w:rsidRPr="00BC264E" w14:paraId="03504824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A8C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3F2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37E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665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9239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8375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007B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6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65D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6.9</w:t>
            </w:r>
          </w:p>
        </w:tc>
      </w:tr>
      <w:tr w:rsidR="00BC264E" w:rsidRPr="00BC264E" w14:paraId="44742577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438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541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B4F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6EC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0C7D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A32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6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4C25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6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600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5.4</w:t>
            </w:r>
          </w:p>
        </w:tc>
      </w:tr>
      <w:tr w:rsidR="00BC264E" w:rsidRPr="00BC264E" w14:paraId="3AB2F9D3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2B2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2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911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C3CD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49F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3E0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8BD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E0D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558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4.8</w:t>
            </w:r>
          </w:p>
        </w:tc>
      </w:tr>
      <w:tr w:rsidR="00BC264E" w:rsidRPr="00BC264E" w14:paraId="218838B0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E3D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FD2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1AEF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2C4C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C7D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6F3E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9D2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5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16A5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5.4</w:t>
            </w:r>
          </w:p>
        </w:tc>
      </w:tr>
      <w:tr w:rsidR="00BC264E" w:rsidRPr="00BC264E" w14:paraId="2DC6AB25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3763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A808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2B55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458D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43A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ADD1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9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EA2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8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41E2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7.2</w:t>
            </w:r>
          </w:p>
        </w:tc>
      </w:tr>
      <w:tr w:rsidR="00BC264E" w:rsidRPr="00BC264E" w14:paraId="468D7507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7B9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1ED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961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BB97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7AEA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4FA8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615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8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2E44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8.6</w:t>
            </w:r>
          </w:p>
        </w:tc>
      </w:tr>
      <w:tr w:rsidR="00BC264E" w:rsidRPr="00BC264E" w14:paraId="7C9DA5A5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6E9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1DFD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C85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E3F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E72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B9C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CFA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9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BF1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9.2</w:t>
            </w:r>
          </w:p>
        </w:tc>
      </w:tr>
      <w:tr w:rsidR="00BC264E" w:rsidRPr="00BC264E" w14:paraId="798E3514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AD2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18C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B28B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C49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424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4F7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98D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5FA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8</w:t>
            </w:r>
          </w:p>
        </w:tc>
      </w:tr>
      <w:tr w:rsidR="00BC264E" w:rsidRPr="00BC264E" w14:paraId="68E1958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3A2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983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EE42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356C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DDD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A75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8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909E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8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D820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2</w:t>
            </w:r>
          </w:p>
        </w:tc>
      </w:tr>
      <w:tr w:rsidR="00BC264E" w:rsidRPr="00BC264E" w14:paraId="1642D66C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B0E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DC6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E5C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45F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A9A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9FB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01C1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2B9E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</w:tr>
      <w:tr w:rsidR="00BC264E" w:rsidRPr="00BC264E" w14:paraId="4CD5BD66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985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464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C60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5787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A83F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51FF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88B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DF0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8.8</w:t>
            </w:r>
          </w:p>
        </w:tc>
      </w:tr>
      <w:tr w:rsidR="00BC264E" w:rsidRPr="00BC264E" w14:paraId="5EDB9E76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D23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570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737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701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92A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BD82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0E9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4FB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</w:tr>
      <w:tr w:rsidR="00BC264E" w:rsidRPr="00BC264E" w14:paraId="380E00E4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F36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3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7F4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4A91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809E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103C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358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21B8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77B9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</w:tr>
      <w:tr w:rsidR="00BC264E" w:rsidRPr="00BC264E" w14:paraId="5FF22D56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4EFE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A99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E26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A22C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4E22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561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7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4EC0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88F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3.3</w:t>
            </w:r>
          </w:p>
        </w:tc>
      </w:tr>
      <w:tr w:rsidR="00BC264E" w:rsidRPr="00BC264E" w14:paraId="352324D2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2276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DF76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9F11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370D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D1F1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E31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7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A40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8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613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0.3</w:t>
            </w:r>
          </w:p>
        </w:tc>
      </w:tr>
      <w:tr w:rsidR="00BC264E" w:rsidRPr="00BC264E" w14:paraId="76929CC0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670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501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107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C4A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0F1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E06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D35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D83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6</w:t>
            </w:r>
          </w:p>
        </w:tc>
      </w:tr>
      <w:tr w:rsidR="00BC264E" w:rsidRPr="00BC264E" w14:paraId="2B0741FC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4607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AD9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88B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C9C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883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BDA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E24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328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</w:tr>
      <w:tr w:rsidR="00BC264E" w:rsidRPr="00BC264E" w14:paraId="1955D189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36A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001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CD1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0D6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BE3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651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77F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95EC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6</w:t>
            </w:r>
          </w:p>
        </w:tc>
      </w:tr>
      <w:tr w:rsidR="00BC264E" w:rsidRPr="00BC264E" w14:paraId="15E1BB7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351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547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64A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CF8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5F3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2C5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80D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9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B6D6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9.4</w:t>
            </w:r>
          </w:p>
        </w:tc>
      </w:tr>
      <w:tr w:rsidR="00BC264E" w:rsidRPr="00BC264E" w14:paraId="5A0CC806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F8B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0DB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B72B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776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6DC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2A5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A31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DF3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</w:tr>
      <w:tr w:rsidR="00BC264E" w:rsidRPr="00BC264E" w14:paraId="0997DD20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6AD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AA00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A6DD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5CA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24D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938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C34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C38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3</w:t>
            </w:r>
          </w:p>
        </w:tc>
      </w:tr>
      <w:tr w:rsidR="00BC264E" w:rsidRPr="00BC264E" w14:paraId="576F383E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AC84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1ED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AF1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148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5D0A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D2E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331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3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F77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4</w:t>
            </w:r>
          </w:p>
        </w:tc>
      </w:tr>
      <w:tr w:rsidR="00BC264E" w:rsidRPr="00BC264E" w14:paraId="7ED2872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D7C3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4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0DB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071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B10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92E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DD4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3D0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9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BA4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9.8</w:t>
            </w:r>
          </w:p>
        </w:tc>
      </w:tr>
      <w:tr w:rsidR="00BC264E" w:rsidRPr="00BC264E" w14:paraId="741EE9E9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170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324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787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8EC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337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F7D5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812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C6E4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1.4</w:t>
            </w:r>
          </w:p>
        </w:tc>
      </w:tr>
      <w:tr w:rsidR="00BC264E" w:rsidRPr="00BC264E" w14:paraId="74E70F43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8D3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AE0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391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9BE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25BA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2B1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9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67F2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1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CF6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0.5</w:t>
            </w:r>
          </w:p>
        </w:tc>
      </w:tr>
      <w:tr w:rsidR="00BC264E" w:rsidRPr="00BC264E" w14:paraId="32536516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83E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E642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5E6B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E8B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BFC5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2D7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5F23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911F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4</w:t>
            </w:r>
          </w:p>
        </w:tc>
      </w:tr>
      <w:tr w:rsidR="00BC264E" w:rsidRPr="00BC264E" w14:paraId="27E40C56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9B87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4F6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F56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F3A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AD2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A6B1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B147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DF60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4</w:t>
            </w:r>
          </w:p>
        </w:tc>
      </w:tr>
      <w:tr w:rsidR="00BC264E" w:rsidRPr="00BC264E" w14:paraId="0530DB08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161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117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33E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58A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68D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C59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33D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380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.5</w:t>
            </w:r>
          </w:p>
        </w:tc>
      </w:tr>
      <w:tr w:rsidR="00BC264E" w:rsidRPr="00BC264E" w14:paraId="19CCA1CE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72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lastRenderedPageBreak/>
              <w:t xml:space="preserve">5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46A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5008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26FA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0F72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6B5E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D999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152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6</w:t>
            </w:r>
          </w:p>
        </w:tc>
      </w:tr>
      <w:tr w:rsidR="00BC264E" w:rsidRPr="00BC264E" w14:paraId="2FAF0C4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174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F40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E7B1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53DA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B2C2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962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176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B8D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7.0</w:t>
            </w:r>
          </w:p>
        </w:tc>
      </w:tr>
      <w:tr w:rsidR="00BC264E" w:rsidRPr="00BC264E" w14:paraId="11797F87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F93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03D2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8F7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75F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9042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17AE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4B9D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9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849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1.0</w:t>
            </w:r>
          </w:p>
        </w:tc>
      </w:tr>
      <w:tr w:rsidR="00BC264E" w:rsidRPr="00BC264E" w14:paraId="303D443C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E112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8DA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6DE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CA0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545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DAC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E4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8A9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4.3</w:t>
            </w:r>
          </w:p>
        </w:tc>
      </w:tr>
      <w:tr w:rsidR="00BC264E" w:rsidRPr="00BC264E" w14:paraId="565835D9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892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5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E22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E07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F71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20A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2ED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BFF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F49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9.1</w:t>
            </w:r>
          </w:p>
        </w:tc>
      </w:tr>
      <w:tr w:rsidR="00BC264E" w:rsidRPr="00BC264E" w14:paraId="5C658A95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9C6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E0D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B3B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F10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5D9E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976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393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EBA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</w:tr>
      <w:tr w:rsidR="00BC264E" w:rsidRPr="00BC264E" w14:paraId="11A7DB84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6E5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DA6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Linear accelerato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F45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DC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6D9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9189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F6B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560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D69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.0</w:t>
            </w:r>
          </w:p>
        </w:tc>
      </w:tr>
      <w:tr w:rsidR="00BC264E" w:rsidRPr="00BC264E" w14:paraId="4CDB1BF2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1D4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A4F0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72F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12A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C92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44B8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92D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5903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0.0</w:t>
            </w:r>
          </w:p>
        </w:tc>
      </w:tr>
      <w:tr w:rsidR="00BC264E" w:rsidRPr="00BC264E" w14:paraId="33F9DD2D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FE1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E7BE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7A2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023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958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3F1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5AC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4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317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5.7</w:t>
            </w:r>
          </w:p>
        </w:tc>
      </w:tr>
      <w:tr w:rsidR="00BC264E" w:rsidRPr="00BC264E" w14:paraId="1D9BC199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E89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6534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BEB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259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C06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8E2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C553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E55B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.3</w:t>
            </w:r>
          </w:p>
        </w:tc>
      </w:tr>
      <w:tr w:rsidR="00BC264E" w:rsidRPr="00BC264E" w14:paraId="1135860B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DC2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A32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21B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9B6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BFB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C97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CF1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6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5DFB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3.7</w:t>
            </w:r>
          </w:p>
        </w:tc>
      </w:tr>
      <w:tr w:rsidR="00BC264E" w:rsidRPr="00BC264E" w14:paraId="4D2FDAD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1DF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DD7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D71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E5C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7A2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823F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8416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5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1C64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1.9</w:t>
            </w:r>
          </w:p>
        </w:tc>
      </w:tr>
      <w:tr w:rsidR="00BC264E" w:rsidRPr="00BC264E" w14:paraId="6B55EC48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716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844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9E0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FF0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A2B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00A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2F84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E3E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9</w:t>
            </w:r>
          </w:p>
        </w:tc>
      </w:tr>
      <w:tr w:rsidR="00BC264E" w:rsidRPr="00BC264E" w14:paraId="75D570CB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7E6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A26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AAA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A2F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662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9A4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D95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7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550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0.3</w:t>
            </w:r>
          </w:p>
        </w:tc>
      </w:tr>
      <w:tr w:rsidR="00BC264E" w:rsidRPr="00BC264E" w14:paraId="001152B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07D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6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ADB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EA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12E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BE7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F54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B66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1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37E4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4.2</w:t>
            </w:r>
          </w:p>
        </w:tc>
      </w:tr>
      <w:tr w:rsidR="00BC264E" w:rsidRPr="00BC264E" w14:paraId="732ADCB8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5BB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A95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12E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CF1A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F3CF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39B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78C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7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2EBB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3.9</w:t>
            </w:r>
          </w:p>
        </w:tc>
      </w:tr>
      <w:tr w:rsidR="00BC264E" w:rsidRPr="00BC264E" w14:paraId="380D9F5E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272F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1F60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50A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79F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3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D097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1FDE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DD5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0D1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80.2</w:t>
            </w:r>
          </w:p>
        </w:tc>
      </w:tr>
      <w:tr w:rsidR="00BC264E" w:rsidRPr="00BC264E" w14:paraId="33A5836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B09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69B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A22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1BC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3223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C41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88F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20B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3.0</w:t>
            </w:r>
          </w:p>
        </w:tc>
      </w:tr>
      <w:tr w:rsidR="00BC264E" w:rsidRPr="00BC264E" w14:paraId="16745256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542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ED9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33FA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CB67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D44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AA9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A36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8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12F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3.6</w:t>
            </w:r>
          </w:p>
        </w:tc>
      </w:tr>
      <w:tr w:rsidR="00BC264E" w:rsidRPr="00BC264E" w14:paraId="2735C03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7C3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350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233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0D99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0D5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18A0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72F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1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AB2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81.5</w:t>
            </w:r>
          </w:p>
        </w:tc>
      </w:tr>
      <w:tr w:rsidR="00BC264E" w:rsidRPr="00BC264E" w14:paraId="15C1A82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285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579E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B33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4CA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60D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EED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2A1C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1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5D3F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9.6</w:t>
            </w:r>
          </w:p>
        </w:tc>
      </w:tr>
      <w:tr w:rsidR="00BC264E" w:rsidRPr="00BC264E" w14:paraId="5EED25C9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D094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E79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5B2C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E42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0CB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23D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F5D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6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AB63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3.4</w:t>
            </w:r>
          </w:p>
        </w:tc>
      </w:tr>
      <w:tr w:rsidR="00BC264E" w:rsidRPr="00BC264E" w14:paraId="5C5035D8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66A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542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4D4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0B42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D128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C289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41F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6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04F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.4</w:t>
            </w:r>
          </w:p>
        </w:tc>
      </w:tr>
      <w:tr w:rsidR="00BC264E" w:rsidRPr="00BC264E" w14:paraId="5FA9D6E0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8F9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56F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F86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15E8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3BD8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BA2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39F3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9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0CEC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9.8</w:t>
            </w:r>
          </w:p>
        </w:tc>
      </w:tr>
      <w:tr w:rsidR="00BC264E" w:rsidRPr="00BC264E" w14:paraId="382D6CF8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31C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7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A5E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AB9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B8C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FDA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4C4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503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5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892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81.8</w:t>
            </w:r>
          </w:p>
        </w:tc>
      </w:tr>
      <w:tr w:rsidR="00BC264E" w:rsidRPr="00BC264E" w14:paraId="268398F3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2AB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0A1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E237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89E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D946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B2B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0AE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8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03C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7.2</w:t>
            </w:r>
          </w:p>
        </w:tc>
      </w:tr>
      <w:tr w:rsidR="00BC264E" w:rsidRPr="00BC264E" w14:paraId="29E41C9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69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FC2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391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A6B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6F2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1F9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617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7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1CCA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9.2</w:t>
            </w:r>
          </w:p>
        </w:tc>
      </w:tr>
      <w:tr w:rsidR="00BC264E" w:rsidRPr="00BC264E" w14:paraId="3C7A4AA1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DB5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D7A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9C4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004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044E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0836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EABD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2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164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6.4</w:t>
            </w:r>
          </w:p>
        </w:tc>
      </w:tr>
      <w:tr w:rsidR="00BC264E" w:rsidRPr="00BC264E" w14:paraId="038581F9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DC1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B49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9512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B38C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E34E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A9D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02C6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2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EB4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7.0</w:t>
            </w:r>
          </w:p>
        </w:tc>
      </w:tr>
      <w:tr w:rsidR="00BC264E" w:rsidRPr="00BC264E" w14:paraId="7BD94E6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E10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E25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C056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8A8A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B1E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CCF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2902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1.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0BDA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3.7</w:t>
            </w:r>
          </w:p>
        </w:tc>
      </w:tr>
      <w:tr w:rsidR="00BC264E" w:rsidRPr="00BC264E" w14:paraId="67131460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3E0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lastRenderedPageBreak/>
              <w:t xml:space="preserve">8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86C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88FC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F995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A30E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5A9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A42C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1.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743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4</w:t>
            </w:r>
          </w:p>
        </w:tc>
      </w:tr>
      <w:tr w:rsidR="00BC264E" w:rsidRPr="00BC264E" w14:paraId="29FCBD21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96E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697D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D273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5734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3EA3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5F9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405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6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117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99.8</w:t>
            </w:r>
          </w:p>
        </w:tc>
      </w:tr>
      <w:tr w:rsidR="00BC264E" w:rsidRPr="00BC264E" w14:paraId="6E46A415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053F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2FB6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BCB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E715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5E5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F95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4DF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1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974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1.9</w:t>
            </w:r>
          </w:p>
        </w:tc>
      </w:tr>
      <w:tr w:rsidR="00BC264E" w:rsidRPr="00BC264E" w14:paraId="7E36CB6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AE4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460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E2D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6F6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C79F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002F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E92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E0E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3.5</w:t>
            </w:r>
          </w:p>
        </w:tc>
      </w:tr>
      <w:tr w:rsidR="00BC264E" w:rsidRPr="00BC264E" w14:paraId="71C848E1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76E4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8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DF3C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FC2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479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393D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A87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1B9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16B9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5.5</w:t>
            </w:r>
          </w:p>
        </w:tc>
      </w:tr>
      <w:tr w:rsidR="00BC264E" w:rsidRPr="00BC264E" w14:paraId="5D5FEEF3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0CA3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57C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39A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726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D70A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4FC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C0CA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2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9B6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4.4</w:t>
            </w:r>
          </w:p>
        </w:tc>
      </w:tr>
      <w:tr w:rsidR="00BC264E" w:rsidRPr="00BC264E" w14:paraId="6B56002B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EB80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6663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3F7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888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4D05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C59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DA3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4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C98F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1</w:t>
            </w:r>
          </w:p>
        </w:tc>
      </w:tr>
      <w:tr w:rsidR="00BC264E" w:rsidRPr="00BC264E" w14:paraId="02D2784B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15EC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E5E4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2822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231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C16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BE7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319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2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AE4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5.1</w:t>
            </w:r>
          </w:p>
        </w:tc>
      </w:tr>
      <w:tr w:rsidR="00BC264E" w:rsidRPr="00BC264E" w14:paraId="6441C068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D85F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897A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442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7500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538A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A6B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06A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7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5A1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3.7</w:t>
            </w:r>
          </w:p>
        </w:tc>
      </w:tr>
      <w:tr w:rsidR="00BC264E" w:rsidRPr="00BC264E" w14:paraId="6C2ADD3E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469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30B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B502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8FF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6EC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0B7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D4E4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0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65B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1.3</w:t>
            </w:r>
          </w:p>
        </w:tc>
      </w:tr>
      <w:tr w:rsidR="00BC264E" w:rsidRPr="00BC264E" w14:paraId="06A024BD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838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344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636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2C5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580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B3C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B6F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0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B8A9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.4</w:t>
            </w:r>
          </w:p>
        </w:tc>
      </w:tr>
      <w:tr w:rsidR="00BC264E" w:rsidRPr="00BC264E" w14:paraId="78A61999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E24D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8FE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50FB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E34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4080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3B0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5BC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.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AB74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7.6</w:t>
            </w:r>
          </w:p>
        </w:tc>
      </w:tr>
      <w:tr w:rsidR="00BC264E" w:rsidRPr="00BC264E" w14:paraId="1525B6C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F79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5E1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3FB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C771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BA3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1E2C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54CA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4.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49A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1.4</w:t>
            </w:r>
          </w:p>
        </w:tc>
      </w:tr>
      <w:tr w:rsidR="00BC264E" w:rsidRPr="00BC264E" w14:paraId="204DB4F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D19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F055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B32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4473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F7D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F98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84A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1.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13DD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3.5</w:t>
            </w:r>
          </w:p>
        </w:tc>
      </w:tr>
      <w:tr w:rsidR="00BC264E" w:rsidRPr="00BC264E" w14:paraId="1AAF822D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8ED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9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7EA5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47C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9948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2F26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359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58A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6.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3584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4.1</w:t>
            </w:r>
          </w:p>
        </w:tc>
      </w:tr>
      <w:tr w:rsidR="00BC264E" w:rsidRPr="00BC264E" w14:paraId="29CA9CB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1CA0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FB3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EE7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B07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84A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C4EA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1BE1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9.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9AB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6.0</w:t>
            </w:r>
          </w:p>
        </w:tc>
      </w:tr>
      <w:tr w:rsidR="00BC264E" w:rsidRPr="00BC264E" w14:paraId="4445618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462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FA03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3711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884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D39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427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C8E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3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923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4.1</w:t>
            </w:r>
          </w:p>
        </w:tc>
      </w:tr>
      <w:tr w:rsidR="00BC264E" w:rsidRPr="00BC264E" w14:paraId="3B96B8CB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BF2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0203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C5E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2CA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EAE3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C8D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0884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6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7CD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1.5</w:t>
            </w:r>
          </w:p>
        </w:tc>
      </w:tr>
      <w:tr w:rsidR="00BC264E" w:rsidRPr="00BC264E" w14:paraId="087D5A0A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C0D2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2517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EF9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632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925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6445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6A1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3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F68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83.0</w:t>
            </w:r>
          </w:p>
        </w:tc>
      </w:tr>
      <w:tr w:rsidR="00BC264E" w:rsidRPr="00BC264E" w14:paraId="455A03D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EAC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4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AB0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8B8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648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8E9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B7CE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139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5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5CC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1.0</w:t>
            </w:r>
          </w:p>
        </w:tc>
      </w:tr>
      <w:tr w:rsidR="00BC264E" w:rsidRPr="00BC264E" w14:paraId="2CABA359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35ED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5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86B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28A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DF0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884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8F3F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476E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4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2D89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4.7</w:t>
            </w:r>
          </w:p>
        </w:tc>
      </w:tr>
      <w:tr w:rsidR="00BC264E" w:rsidRPr="00BC264E" w14:paraId="5514AA21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6514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6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7A6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A425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0244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B95E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781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AE7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FA7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2.9</w:t>
            </w:r>
          </w:p>
        </w:tc>
      </w:tr>
      <w:tr w:rsidR="00BC264E" w:rsidRPr="00BC264E" w14:paraId="71D23FE1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9A5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7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DA1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B801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F29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E36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97A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7BD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4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E9D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94.9</w:t>
            </w:r>
          </w:p>
        </w:tc>
      </w:tr>
      <w:tr w:rsidR="00BC264E" w:rsidRPr="00BC264E" w14:paraId="0A73BBF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9A13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8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567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BFC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453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D6A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A5E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2464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4.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ADD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9.3</w:t>
            </w:r>
          </w:p>
        </w:tc>
      </w:tr>
      <w:tr w:rsidR="00BC264E" w:rsidRPr="00BC264E" w14:paraId="36B11394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EEC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09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D0D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145E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36E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5D8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4942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81F7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5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B5AA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4.9</w:t>
            </w:r>
          </w:p>
        </w:tc>
      </w:tr>
      <w:tr w:rsidR="00BC264E" w:rsidRPr="00BC264E" w14:paraId="287300C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F1F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1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7DC2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5F0A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E15C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53D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714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D0C5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3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EFAA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9.7</w:t>
            </w:r>
          </w:p>
        </w:tc>
      </w:tr>
      <w:tr w:rsidR="00BC264E" w:rsidRPr="00BC264E" w14:paraId="676C5AF4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CFC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11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8EEB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AC0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97D6F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DCC9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785A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D0B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3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C2E9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4.1</w:t>
            </w:r>
          </w:p>
        </w:tc>
      </w:tr>
      <w:tr w:rsidR="00BC264E" w:rsidRPr="00BC264E" w14:paraId="55A9FBE1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3B9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12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C56B0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6611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IM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E62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2E4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31D0D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405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7CB96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2.9</w:t>
            </w:r>
          </w:p>
        </w:tc>
      </w:tr>
      <w:tr w:rsidR="00BC264E" w:rsidRPr="00BC264E" w14:paraId="6A9A8C94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BE07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113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703D5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CyberKnife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F4C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BR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F79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78FB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0B4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7151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8.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180C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72.7</w:t>
            </w:r>
          </w:p>
        </w:tc>
      </w:tr>
      <w:tr w:rsidR="00BC264E" w:rsidRPr="00BC264E" w14:paraId="202E509F" w14:textId="77777777" w:rsidTr="00BC264E">
        <w:trPr>
          <w:trHeight w:val="34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EC4C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F3FA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ABE3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1D38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F3EB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3A8A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9480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EC13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</w:tr>
      <w:tr w:rsidR="00BC264E" w:rsidRPr="00BC264E" w14:paraId="3E5DE3CD" w14:textId="77777777" w:rsidTr="00BC264E">
        <w:trPr>
          <w:trHeight w:val="340"/>
        </w:trPr>
        <w:tc>
          <w:tcPr>
            <w:tcW w:w="7782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B4B0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lastRenderedPageBreak/>
              <w:t xml:space="preserve">3DCRT, 3-dimentional conformal radiation therapy; SBRT, Stereotactic Body Radiotherapy; IMRT, intensity-modulated radiotherapy; EQD2, equivalent dose in 2 </w:t>
            </w:r>
            <w:proofErr w:type="spellStart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Gy</w:t>
            </w:r>
            <w:proofErr w:type="spellEnd"/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 xml:space="preserve"> fraction; D50, dose to 50 % of the volume.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7E03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</w:tr>
      <w:tr w:rsidR="00BC264E" w:rsidRPr="00BC264E" w14:paraId="34767AB6" w14:textId="77777777" w:rsidTr="00BC264E">
        <w:trPr>
          <w:trHeight w:val="340"/>
        </w:trPr>
        <w:tc>
          <w:tcPr>
            <w:tcW w:w="7782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8F77B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F284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</w:tr>
      <w:tr w:rsidR="00BC264E" w:rsidRPr="00BC264E" w14:paraId="460E2056" w14:textId="77777777" w:rsidTr="00BC264E">
        <w:trPr>
          <w:trHeight w:val="340"/>
        </w:trPr>
        <w:tc>
          <w:tcPr>
            <w:tcW w:w="7782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E59E8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DF31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</w:tr>
    </w:tbl>
    <w:p w14:paraId="3F54668B" w14:textId="77777777" w:rsidR="00BC264E" w:rsidRPr="00BC264E" w:rsidRDefault="00BC264E" w:rsidP="00BC264E">
      <w:pPr>
        <w:spacing w:line="480" w:lineRule="auto"/>
        <w:jc w:val="left"/>
        <w:rPr>
          <w:rFonts w:ascii="Times New Roman" w:hAnsi="Times New Roman" w:cs="Times New Roman"/>
          <w:sz w:val="20"/>
        </w:rPr>
      </w:pPr>
    </w:p>
    <w:p w14:paraId="595E4B5D" w14:textId="66351A28" w:rsidR="00BC264E" w:rsidRPr="004C5C4B" w:rsidRDefault="00BC264E" w:rsidP="00BC264E">
      <w:pPr>
        <w:spacing w:line="480" w:lineRule="auto"/>
        <w:jc w:val="left"/>
        <w:rPr>
          <w:rFonts w:ascii="Times New Roman" w:hAnsi="Times New Roman" w:cs="Times New Roman"/>
          <w:color w:val="000000"/>
          <w:sz w:val="20"/>
        </w:rPr>
      </w:pPr>
      <w:r w:rsidRPr="00BC264E">
        <w:rPr>
          <w:rFonts w:ascii="Times New Roman" w:hAnsi="Times New Roman" w:cs="Times New Roman"/>
          <w:color w:val="000000"/>
          <w:sz w:val="20"/>
        </w:rPr>
        <w:t>Supplementary Table 2. Number of lymph node metastases by site.</w:t>
      </w:r>
    </w:p>
    <w:tbl>
      <w:tblPr>
        <w:tblW w:w="74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6"/>
        <w:gridCol w:w="1080"/>
        <w:gridCol w:w="1390"/>
        <w:gridCol w:w="1095"/>
        <w:gridCol w:w="1205"/>
        <w:gridCol w:w="997"/>
        <w:gridCol w:w="973"/>
      </w:tblGrid>
      <w:tr w:rsidR="00BC264E" w:rsidRPr="00BC264E" w14:paraId="1A1F4903" w14:textId="77777777" w:rsidTr="00BC264E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7A4A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5E7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5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63D8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Number of lymph node</w:t>
            </w:r>
          </w:p>
        </w:tc>
      </w:tr>
      <w:tr w:rsidR="00BC264E" w:rsidRPr="00BC264E" w14:paraId="70414320" w14:textId="77777777" w:rsidTr="00BC264E">
        <w:trPr>
          <w:trHeight w:val="3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AF2A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A523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297A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Solitary (n=6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E73D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Two (n=2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F8A9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Three (n=1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3BA4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Four (n=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105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Five (n=7)</w:t>
            </w:r>
          </w:p>
        </w:tc>
      </w:tr>
      <w:tr w:rsidR="00BC264E" w:rsidRPr="00BC264E" w14:paraId="3B5FAC89" w14:textId="77777777" w:rsidTr="00BC264E">
        <w:trPr>
          <w:trHeight w:val="340"/>
        </w:trPr>
        <w:tc>
          <w:tcPr>
            <w:tcW w:w="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91BA3" w14:textId="77777777" w:rsidR="00BC264E" w:rsidRPr="00BC264E" w:rsidRDefault="00BC264E" w:rsidP="00BC264E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  <w:t>Lymph node 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FD2D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  <w:t>Para-aort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93B1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E02B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96A2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837F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4CEC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</w:tr>
      <w:tr w:rsidR="00BC264E" w:rsidRPr="00BC264E" w14:paraId="7E97E752" w14:textId="77777777" w:rsidTr="00BC264E">
        <w:trPr>
          <w:trHeight w:val="34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AE374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C841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  <w:t xml:space="preserve"> Ilia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7420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DC0B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8BE7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B23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1F0C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</w:tr>
      <w:tr w:rsidR="00BC264E" w:rsidRPr="00BC264E" w14:paraId="1214C4B6" w14:textId="77777777" w:rsidTr="00BC264E">
        <w:trPr>
          <w:trHeight w:val="34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23E6F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F5BA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  <w:t>Presacr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AC66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9800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14C4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51BC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6B6B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0</w:t>
            </w:r>
          </w:p>
        </w:tc>
      </w:tr>
      <w:tr w:rsidR="00BC264E" w:rsidRPr="00BC264E" w14:paraId="01540FCD" w14:textId="77777777" w:rsidTr="00BC264E">
        <w:trPr>
          <w:trHeight w:val="340"/>
        </w:trPr>
        <w:tc>
          <w:tcPr>
            <w:tcW w:w="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B2F9E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8E67" w14:textId="77777777" w:rsidR="00BC264E" w:rsidRPr="00BC264E" w:rsidRDefault="00BC264E" w:rsidP="00BC264E">
            <w:pPr>
              <w:spacing w:after="0" w:line="480" w:lineRule="auto"/>
              <w:jc w:val="left"/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  <w:lang w:val="en-US" w:eastAsia="ja-JP"/>
              </w:rPr>
              <w:t>Obturato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BC45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550B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66C2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D933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4042" w14:textId="77777777" w:rsidR="00BC264E" w:rsidRPr="00BC264E" w:rsidRDefault="00BC264E" w:rsidP="00BC264E">
            <w:pPr>
              <w:spacing w:after="0" w:line="480" w:lineRule="auto"/>
              <w:jc w:val="right"/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  <w:lang w:val="en-US" w:eastAsia="ja-JP"/>
              </w:rPr>
              <w:t>0</w:t>
            </w:r>
          </w:p>
        </w:tc>
      </w:tr>
    </w:tbl>
    <w:p w14:paraId="2BAA8D76" w14:textId="77777777" w:rsidR="00BC264E" w:rsidRPr="00BC264E" w:rsidRDefault="00BC264E" w:rsidP="00BC264E">
      <w:pPr>
        <w:spacing w:line="480" w:lineRule="auto"/>
        <w:jc w:val="left"/>
        <w:rPr>
          <w:rFonts w:ascii="Times New Roman" w:hAnsi="Times New Roman" w:cs="Times New Roman"/>
          <w:sz w:val="20"/>
        </w:rPr>
      </w:pPr>
    </w:p>
    <w:p w14:paraId="54A50508" w14:textId="21C61EA7" w:rsidR="005B0FB4" w:rsidRPr="00BC264E" w:rsidRDefault="005B0FB4" w:rsidP="00BC264E">
      <w:pPr>
        <w:spacing w:line="480" w:lineRule="auto"/>
        <w:jc w:val="left"/>
        <w:rPr>
          <w:rFonts w:ascii="Times New Roman" w:hAnsi="Times New Roman" w:cs="Times New Roman"/>
          <w:sz w:val="20"/>
        </w:rPr>
      </w:pPr>
      <w:proofErr w:type="gramStart"/>
      <w:r w:rsidRPr="00BC264E">
        <w:rPr>
          <w:rFonts w:ascii="Times New Roman" w:eastAsia="MS PGothic" w:hAnsi="Times New Roman" w:cs="Times New Roman"/>
          <w:color w:val="000000"/>
          <w:sz w:val="20"/>
        </w:rPr>
        <w:t>Supplementary Table 3.</w:t>
      </w:r>
      <w:r w:rsidR="00135875">
        <w:rPr>
          <w:rFonts w:ascii="Times New Roman" w:eastAsia="MS PGothic" w:hAnsi="Times New Roman" w:cs="Times New Roman"/>
          <w:color w:val="000000"/>
          <w:sz w:val="20"/>
        </w:rPr>
        <w:t>P</w:t>
      </w:r>
      <w:r w:rsidRPr="00BC264E">
        <w:rPr>
          <w:rFonts w:ascii="Times New Roman" w:eastAsia="MS PGothic" w:hAnsi="Times New Roman" w:cs="Times New Roman"/>
          <w:color w:val="000000"/>
          <w:sz w:val="20"/>
        </w:rPr>
        <w:t xml:space="preserve">atient characteristics in </w:t>
      </w:r>
      <w:bookmarkStart w:id="0" w:name="_GoBack"/>
      <w:r w:rsidR="00135875">
        <w:rPr>
          <w:rFonts w:ascii="Times New Roman" w:eastAsia="MS PGothic" w:hAnsi="Times New Roman" w:cs="Times New Roman"/>
          <w:color w:val="000000"/>
          <w:sz w:val="20"/>
        </w:rPr>
        <w:t>the</w:t>
      </w:r>
      <w:r w:rsidR="00135875" w:rsidRPr="00BC264E">
        <w:rPr>
          <w:rFonts w:ascii="Times New Roman" w:eastAsia="MS PGothic" w:hAnsi="Times New Roman" w:cs="Times New Roman"/>
          <w:color w:val="000000"/>
          <w:sz w:val="20"/>
        </w:rPr>
        <w:t xml:space="preserve"> </w:t>
      </w:r>
      <w:bookmarkEnd w:id="0"/>
      <w:r w:rsidRPr="00BC264E">
        <w:rPr>
          <w:rFonts w:ascii="Times New Roman" w:eastAsia="MS PGothic" w:hAnsi="Times New Roman" w:cs="Times New Roman"/>
          <w:color w:val="000000"/>
          <w:sz w:val="20"/>
        </w:rPr>
        <w:t xml:space="preserve">solitary </w:t>
      </w:r>
      <w:proofErr w:type="spellStart"/>
      <w:r w:rsidRPr="00BC264E">
        <w:rPr>
          <w:rFonts w:ascii="Times New Roman" w:eastAsia="MS PGothic" w:hAnsi="Times New Roman" w:cs="Times New Roman"/>
          <w:color w:val="000000"/>
          <w:sz w:val="20"/>
        </w:rPr>
        <w:t>oligometastasis</w:t>
      </w:r>
      <w:proofErr w:type="spellEnd"/>
      <w:r w:rsidRPr="00BC264E">
        <w:rPr>
          <w:rFonts w:ascii="Times New Roman" w:eastAsia="MS PGothic" w:hAnsi="Times New Roman" w:cs="Times New Roman"/>
          <w:color w:val="000000"/>
          <w:sz w:val="20"/>
        </w:rPr>
        <w:t xml:space="preserve"> group.</w:t>
      </w:r>
      <w:proofErr w:type="gramEnd"/>
    </w:p>
    <w:tbl>
      <w:tblPr>
        <w:tblW w:w="78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5"/>
        <w:gridCol w:w="2096"/>
        <w:gridCol w:w="1570"/>
        <w:gridCol w:w="1479"/>
      </w:tblGrid>
      <w:tr w:rsidR="005B0FB4" w:rsidRPr="00BC264E" w14:paraId="573105F8" w14:textId="77777777" w:rsidTr="00BC264E">
        <w:trPr>
          <w:trHeight w:val="500"/>
        </w:trPr>
        <w:tc>
          <w:tcPr>
            <w:tcW w:w="4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F486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Characteristic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92BF" w14:textId="67267B0A" w:rsidR="005B0FB4" w:rsidRPr="00BC264E" w:rsidRDefault="005B0FB4" w:rsidP="00135875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High</w:t>
            </w:r>
            <w:r w:rsidR="00135875">
              <w:rPr>
                <w:rFonts w:ascii="Times New Roman" w:eastAsia="MS PGothic" w:hAnsi="Times New Roman" w:cs="Times New Roman"/>
                <w:sz w:val="20"/>
              </w:rPr>
              <w:t>-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t xml:space="preserve">dose 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br/>
              <w:t>group (n=3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6999" w14:textId="7DC38299" w:rsidR="005B0FB4" w:rsidRPr="00BC264E" w:rsidRDefault="005B0FB4" w:rsidP="00135875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Low</w:t>
            </w:r>
            <w:r w:rsidR="00135875">
              <w:rPr>
                <w:rFonts w:ascii="Times New Roman" w:eastAsia="MS PGothic" w:hAnsi="Times New Roman" w:cs="Times New Roman"/>
                <w:sz w:val="20"/>
              </w:rPr>
              <w:t>-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t>dose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br/>
              <w:t xml:space="preserve"> group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t>（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t>n=28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t>）</w:t>
            </w:r>
          </w:p>
        </w:tc>
      </w:tr>
      <w:tr w:rsidR="005B0FB4" w:rsidRPr="00BC264E" w14:paraId="10E54417" w14:textId="77777777" w:rsidTr="00BC264E">
        <w:trPr>
          <w:trHeight w:val="360"/>
        </w:trPr>
        <w:tc>
          <w:tcPr>
            <w:tcW w:w="2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F0CF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Initial category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F663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T-category 1:2:3: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0EDB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11:10:11: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A7B3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6:8:11:3</w:t>
            </w:r>
          </w:p>
        </w:tc>
      </w:tr>
      <w:tr w:rsidR="005B0FB4" w:rsidRPr="00BC264E" w14:paraId="5BA4563A" w14:textId="77777777" w:rsidTr="00BC264E">
        <w:trPr>
          <w:trHeight w:val="360"/>
        </w:trPr>
        <w:tc>
          <w:tcPr>
            <w:tcW w:w="2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D376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3D0C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N-category positiv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AD68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4387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13</w:t>
            </w:r>
          </w:p>
        </w:tc>
      </w:tr>
      <w:tr w:rsidR="005B0FB4" w:rsidRPr="00BC264E" w14:paraId="6DF84544" w14:textId="77777777" w:rsidTr="00BC264E">
        <w:trPr>
          <w:trHeight w:val="360"/>
        </w:trPr>
        <w:tc>
          <w:tcPr>
            <w:tcW w:w="2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D426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DFI (months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90EC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Medi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5C6A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8.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2E91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9.5</w:t>
            </w:r>
          </w:p>
        </w:tc>
      </w:tr>
      <w:tr w:rsidR="005B0FB4" w:rsidRPr="00BC264E" w14:paraId="60B3ACC2" w14:textId="77777777" w:rsidTr="00BC264E">
        <w:trPr>
          <w:trHeight w:val="360"/>
        </w:trPr>
        <w:tc>
          <w:tcPr>
            <w:tcW w:w="2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44AD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E2C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Rang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E1FC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0.6-64.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5CA2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0.5-86.6</w:t>
            </w:r>
          </w:p>
        </w:tc>
      </w:tr>
      <w:tr w:rsidR="005B0FB4" w:rsidRPr="00BC264E" w14:paraId="61CDE431" w14:textId="77777777" w:rsidTr="00BC264E">
        <w:trPr>
          <w:trHeight w:val="48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7CB2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Extra-regional LN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br/>
              <w:t>for primary sit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9EC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y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C3BC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C455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12</w:t>
            </w:r>
          </w:p>
        </w:tc>
      </w:tr>
      <w:tr w:rsidR="005B0FB4" w:rsidRPr="00BC264E" w14:paraId="394174E8" w14:textId="77777777" w:rsidTr="00BC264E">
        <w:trPr>
          <w:trHeight w:val="360"/>
        </w:trPr>
        <w:tc>
          <w:tcPr>
            <w:tcW w:w="2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1A9F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Follow-up time in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br/>
              <w:t xml:space="preserve"> surviving patients (months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120A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Media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E007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22.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3095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23.8</w:t>
            </w:r>
          </w:p>
        </w:tc>
      </w:tr>
      <w:tr w:rsidR="005B0FB4" w:rsidRPr="00BC264E" w14:paraId="6AC61AF1" w14:textId="77777777" w:rsidTr="00BC264E">
        <w:trPr>
          <w:trHeight w:val="360"/>
        </w:trPr>
        <w:tc>
          <w:tcPr>
            <w:tcW w:w="2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ECBA3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082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Rang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6253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7.6-84.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07F6" w14:textId="77777777" w:rsidR="005B0FB4" w:rsidRPr="00BC264E" w:rsidRDefault="005B0FB4" w:rsidP="00BC264E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sz w:val="20"/>
              </w:rPr>
              <w:t>4.0-60.0</w:t>
            </w:r>
          </w:p>
        </w:tc>
      </w:tr>
      <w:tr w:rsidR="005B0FB4" w:rsidRPr="00BC264E" w14:paraId="19D3D981" w14:textId="77777777" w:rsidTr="00BC264E">
        <w:trPr>
          <w:trHeight w:val="36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0B1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EAEE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8421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AD65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</w:rPr>
            </w:pPr>
          </w:p>
        </w:tc>
      </w:tr>
      <w:tr w:rsidR="005B0FB4" w:rsidRPr="00BC264E" w14:paraId="4ED888DC" w14:textId="77777777" w:rsidTr="00BC264E">
        <w:trPr>
          <w:trHeight w:val="920"/>
        </w:trPr>
        <w:tc>
          <w:tcPr>
            <w:tcW w:w="7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ED39" w14:textId="77777777" w:rsidR="005B0FB4" w:rsidRPr="00BC264E" w:rsidRDefault="005B0FB4" w:rsidP="00BC264E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0"/>
              </w:rPr>
            </w:pP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</w:rPr>
              <w:lastRenderedPageBreak/>
              <w:t>n, number of patients; DFI, dis</w:t>
            </w:r>
            <w:r w:rsidRPr="00BC264E">
              <w:rPr>
                <w:rFonts w:ascii="Times New Roman" w:eastAsia="MS PGothic" w:hAnsi="Times New Roman" w:cs="Times New Roman"/>
                <w:sz w:val="20"/>
              </w:rPr>
              <w:t>ease-free in</w:t>
            </w:r>
            <w:r w:rsidRPr="00BC264E">
              <w:rPr>
                <w:rFonts w:ascii="Times New Roman" w:eastAsia="MS PGothic" w:hAnsi="Times New Roman" w:cs="Times New Roman"/>
                <w:color w:val="000000"/>
                <w:sz w:val="20"/>
              </w:rPr>
              <w:t>terval; LN, lymph node.</w:t>
            </w:r>
          </w:p>
        </w:tc>
      </w:tr>
    </w:tbl>
    <w:p w14:paraId="64074227" w14:textId="77777777" w:rsidR="005B0FB4" w:rsidRPr="00BC264E" w:rsidRDefault="005B0FB4" w:rsidP="00BC264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</w:p>
    <w:p w14:paraId="0581B108" w14:textId="77777777" w:rsidR="005B0FB4" w:rsidRPr="00BC264E" w:rsidRDefault="005B0FB4" w:rsidP="00BC264E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sz w:val="20"/>
        </w:rPr>
      </w:pPr>
    </w:p>
    <w:p w14:paraId="5B7131BB" w14:textId="77777777" w:rsidR="00DF340A" w:rsidRPr="00BC264E" w:rsidRDefault="00DF340A" w:rsidP="00BC264E">
      <w:pPr>
        <w:spacing w:line="480" w:lineRule="auto"/>
        <w:rPr>
          <w:rFonts w:ascii="Times New Roman" w:hAnsi="Times New Roman" w:cs="Times New Roman"/>
          <w:sz w:val="20"/>
        </w:rPr>
      </w:pPr>
    </w:p>
    <w:sectPr w:rsidR="00DF340A" w:rsidRPr="00BC2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revisionView w:markup="0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B4"/>
    <w:rsid w:val="00135875"/>
    <w:rsid w:val="00335A4D"/>
    <w:rsid w:val="004C5C4B"/>
    <w:rsid w:val="004F0731"/>
    <w:rsid w:val="005B0FB4"/>
    <w:rsid w:val="008676BF"/>
    <w:rsid w:val="00BC264E"/>
    <w:rsid w:val="00C82581"/>
    <w:rsid w:val="00DF340A"/>
    <w:rsid w:val="00FA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AB625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FB4"/>
    <w:pPr>
      <w:spacing w:after="160" w:line="360" w:lineRule="auto"/>
      <w:jc w:val="both"/>
    </w:pPr>
    <w:rPr>
      <w:rFonts w:ascii="Calibri" w:eastAsia="Calibri" w:hAnsi="Calibri" w:cs="Calibri"/>
      <w:kern w:val="0"/>
      <w:sz w:val="22"/>
      <w:szCs w:val="20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2581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82581"/>
    <w:rPr>
      <w:rFonts w:ascii="ヒラギノ角ゴ ProN W3" w:eastAsia="ヒラギノ角ゴ ProN W3" w:hAnsi="Calibri" w:cs="Calibri"/>
      <w:kern w:val="0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FB4"/>
    <w:pPr>
      <w:spacing w:after="160" w:line="360" w:lineRule="auto"/>
      <w:jc w:val="both"/>
    </w:pPr>
    <w:rPr>
      <w:rFonts w:ascii="Calibri" w:eastAsia="Calibri" w:hAnsi="Calibri" w:cs="Calibri"/>
      <w:kern w:val="0"/>
      <w:sz w:val="22"/>
      <w:szCs w:val="20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2581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82581"/>
    <w:rPr>
      <w:rFonts w:ascii="ヒラギノ角ゴ ProN W3" w:eastAsia="ヒラギノ角ゴ ProN W3" w:hAnsi="Calibri" w:cs="Calibri"/>
      <w:kern w:val="0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3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0</Words>
  <Characters>5305</Characters>
  <Application>Microsoft Macintosh Word</Application>
  <DocSecurity>0</DocSecurity>
  <Lines>44</Lines>
  <Paragraphs>12</Paragraphs>
  <ScaleCrop>false</ScaleCrop>
  <Company/>
  <LinksUpToDate>false</LinksUpToDate>
  <CharactersWithSpaces>6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誠</dc:creator>
  <cp:keywords/>
  <dc:description/>
  <cp:lastModifiedBy>伊藤 誠</cp:lastModifiedBy>
  <cp:revision>2</cp:revision>
  <dcterms:created xsi:type="dcterms:W3CDTF">2020-03-26T07:35:00Z</dcterms:created>
  <dcterms:modified xsi:type="dcterms:W3CDTF">2020-03-26T07:35:00Z</dcterms:modified>
</cp:coreProperties>
</file>